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CB6375" w14:textId="77777777" w:rsidR="005E5C3F" w:rsidRPr="001A23B9" w:rsidRDefault="001A23B9" w:rsidP="001A23B9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1A23B9">
        <w:rPr>
          <w:rFonts w:ascii="Times New Roman" w:hAnsi="Times New Roman" w:cs="Times New Roman"/>
          <w:b/>
          <w:sz w:val="24"/>
          <w:lang w:val="en-US"/>
        </w:rPr>
        <w:t>Supplemental</w:t>
      </w:r>
      <w:r w:rsidR="00274B6E" w:rsidRPr="001A23B9">
        <w:rPr>
          <w:rFonts w:ascii="Times New Roman" w:hAnsi="Times New Roman" w:cs="Times New Roman"/>
          <w:b/>
          <w:sz w:val="24"/>
          <w:lang w:val="en-US"/>
        </w:rPr>
        <w:t xml:space="preserve"> material</w:t>
      </w:r>
      <w:r w:rsidRPr="001A23B9">
        <w:rPr>
          <w:rFonts w:ascii="Times New Roman" w:hAnsi="Times New Roman" w:cs="Times New Roman"/>
          <w:b/>
          <w:sz w:val="24"/>
          <w:lang w:val="en-US"/>
        </w:rPr>
        <w:t>s</w:t>
      </w:r>
    </w:p>
    <w:p w14:paraId="58B335D3" w14:textId="559D1EFA" w:rsidR="00BB0828" w:rsidRDefault="00935369" w:rsidP="00BB0828">
      <w:pPr>
        <w:jc w:val="center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0"/>
          <w:lang w:val="en-US"/>
        </w:rPr>
        <w:t xml:space="preserve">Ratings </w:t>
      </w:r>
      <w:r w:rsidR="00BB0828">
        <w:rPr>
          <w:rFonts w:ascii="Times New Roman" w:hAnsi="Times New Roman" w:cs="Times New Roman"/>
          <w:sz w:val="24"/>
          <w:szCs w:val="20"/>
          <w:lang w:val="en-US"/>
        </w:rPr>
        <w:t>o</w:t>
      </w:r>
      <w:r>
        <w:rPr>
          <w:rFonts w:ascii="Times New Roman" w:hAnsi="Times New Roman" w:cs="Times New Roman"/>
          <w:sz w:val="24"/>
          <w:szCs w:val="20"/>
          <w:lang w:val="en-US"/>
        </w:rPr>
        <w:t>f</w:t>
      </w:r>
      <w:r w:rsidR="00BB0828">
        <w:rPr>
          <w:rFonts w:ascii="Times New Roman" w:hAnsi="Times New Roman" w:cs="Times New Roman"/>
          <w:sz w:val="24"/>
          <w:szCs w:val="20"/>
          <w:lang w:val="en-US"/>
        </w:rPr>
        <w:t xml:space="preserve"> Scenario</w:t>
      </w:r>
      <w:r>
        <w:rPr>
          <w:rFonts w:ascii="Times New Roman" w:hAnsi="Times New Roman" w:cs="Times New Roman"/>
          <w:sz w:val="24"/>
          <w:szCs w:val="20"/>
          <w:lang w:val="en-US"/>
        </w:rPr>
        <w:t xml:space="preserve"> Characteristic</w:t>
      </w:r>
      <w:r w:rsidR="00BB0828">
        <w:rPr>
          <w:rFonts w:ascii="Times New Roman" w:hAnsi="Times New Roman" w:cs="Times New Roman"/>
          <w:sz w:val="24"/>
          <w:szCs w:val="20"/>
          <w:lang w:val="en-US"/>
        </w:rPr>
        <w:t>s</w:t>
      </w:r>
    </w:p>
    <w:p w14:paraId="6E24D3F0" w14:textId="01605865" w:rsidR="00BB0828" w:rsidRPr="002A1140" w:rsidRDefault="00935369" w:rsidP="003A6A57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3A6A57">
        <w:rPr>
          <w:rFonts w:ascii="Times New Roman" w:hAnsi="Times New Roman"/>
          <w:sz w:val="24"/>
          <w:szCs w:val="24"/>
          <w:lang w:val="en-US"/>
        </w:rPr>
        <w:t>W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e </w:t>
      </w:r>
      <w:r w:rsidRPr="003A6A57">
        <w:rPr>
          <w:rFonts w:ascii="Times New Roman" w:hAnsi="Times New Roman"/>
          <w:sz w:val="24"/>
          <w:szCs w:val="24"/>
          <w:lang w:val="en-US"/>
        </w:rPr>
        <w:t xml:space="preserve">performed an online rating study to 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test if positive and negative outcomes </w:t>
      </w:r>
      <w:r w:rsidRPr="003A6A57">
        <w:rPr>
          <w:rFonts w:ascii="Times New Roman" w:hAnsi="Times New Roman"/>
          <w:sz w:val="24"/>
          <w:szCs w:val="24"/>
          <w:lang w:val="en-US"/>
        </w:rPr>
        <w:t>we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re perceived as comparably </w:t>
      </w:r>
      <w:r w:rsidRPr="003A6A57">
        <w:rPr>
          <w:rFonts w:ascii="Times New Roman" w:hAnsi="Times New Roman"/>
          <w:sz w:val="24"/>
          <w:szCs w:val="24"/>
          <w:lang w:val="en-US"/>
        </w:rPr>
        <w:t>likely to occur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 and comparably realistic</w:t>
      </w:r>
      <w:r w:rsidR="003A6A57">
        <w:rPr>
          <w:rFonts w:ascii="Times New Roman" w:hAnsi="Times New Roman"/>
          <w:sz w:val="24"/>
          <w:szCs w:val="24"/>
          <w:lang w:val="en-US"/>
        </w:rPr>
        <w:t xml:space="preserve"> – two characteristics that could potentially lead to differences in foreseeability (and other) ratings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>.</w:t>
      </w:r>
      <w:r w:rsidR="003A6A5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B0828" w:rsidRPr="003A6A57">
        <w:rPr>
          <w:rFonts w:ascii="Times New Roman" w:hAnsi="Times New Roman"/>
          <w:i/>
          <w:sz w:val="24"/>
          <w:szCs w:val="24"/>
          <w:lang w:val="en-US"/>
        </w:rPr>
        <w:t>N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 = 47 young</w:t>
      </w:r>
      <w:r w:rsidRPr="003A6A57">
        <w:rPr>
          <w:rFonts w:ascii="Times New Roman" w:hAnsi="Times New Roman"/>
          <w:sz w:val="24"/>
          <w:szCs w:val="24"/>
          <w:lang w:val="en-US"/>
        </w:rPr>
        <w:t>-adult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 participants (</w:t>
      </w:r>
      <w:r w:rsidR="00BB0828" w:rsidRPr="003A6A57">
        <w:rPr>
          <w:rFonts w:ascii="Times New Roman" w:hAnsi="Times New Roman"/>
          <w:i/>
          <w:sz w:val="24"/>
          <w:szCs w:val="24"/>
          <w:lang w:val="en-US"/>
        </w:rPr>
        <w:t>M</w:t>
      </w:r>
      <w:r w:rsidR="00BB0828" w:rsidRPr="003A6A57">
        <w:rPr>
          <w:rFonts w:ascii="Times New Roman" w:hAnsi="Times New Roman"/>
          <w:sz w:val="24"/>
          <w:szCs w:val="24"/>
          <w:vertAlign w:val="subscript"/>
          <w:lang w:val="en-US"/>
        </w:rPr>
        <w:t>age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 = 21.0, </w:t>
      </w:r>
      <w:r w:rsidR="00BB0828" w:rsidRPr="003A6A57">
        <w:rPr>
          <w:rFonts w:ascii="Times New Roman" w:hAnsi="Times New Roman"/>
          <w:i/>
          <w:sz w:val="24"/>
          <w:szCs w:val="24"/>
          <w:lang w:val="en-US"/>
        </w:rPr>
        <w:t>SD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 = 3.1) read the 16 scenario descriptions, 8 with a positive and 8 with a negative outcome (</w:t>
      </w:r>
      <w:r w:rsidR="00BB0828" w:rsidRPr="003A6A57">
        <w:rPr>
          <w:rFonts w:ascii="Times New Roman" w:hAnsi="Times New Roman"/>
          <w:i/>
          <w:sz w:val="24"/>
          <w:szCs w:val="24"/>
          <w:lang w:val="en-US"/>
        </w:rPr>
        <w:t>n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 = 24 with scenario-outcome </w:t>
      </w:r>
      <w:r w:rsidRPr="003A6A57">
        <w:rPr>
          <w:rFonts w:ascii="Times New Roman" w:hAnsi="Times New Roman"/>
          <w:sz w:val="24"/>
          <w:szCs w:val="24"/>
          <w:lang w:val="en-US"/>
        </w:rPr>
        <w:t>combination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 A, and </w:t>
      </w:r>
      <w:r w:rsidR="00BB0828" w:rsidRPr="003A6A57">
        <w:rPr>
          <w:rFonts w:ascii="Times New Roman" w:hAnsi="Times New Roman"/>
          <w:i/>
          <w:sz w:val="24"/>
          <w:szCs w:val="24"/>
          <w:lang w:val="en-US"/>
        </w:rPr>
        <w:t>n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 = 23 with scenario-outcome </w:t>
      </w:r>
      <w:r w:rsidRPr="003A6A57">
        <w:rPr>
          <w:rFonts w:ascii="Times New Roman" w:hAnsi="Times New Roman"/>
          <w:sz w:val="24"/>
          <w:szCs w:val="24"/>
          <w:lang w:val="en-US"/>
        </w:rPr>
        <w:t>combination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 B</w:t>
      </w:r>
      <w:r w:rsidR="00FA1C88" w:rsidRPr="003A6A57">
        <w:rPr>
          <w:rFonts w:ascii="Times New Roman" w:hAnsi="Times New Roman"/>
          <w:sz w:val="24"/>
          <w:szCs w:val="24"/>
          <w:lang w:val="en-US"/>
        </w:rPr>
        <w:t>, randomly assigned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>). Participants were asked to judge</w:t>
      </w:r>
      <w:r w:rsidR="007B1660" w:rsidRPr="003A6A57">
        <w:rPr>
          <w:rFonts w:ascii="Times New Roman" w:hAnsi="Times New Roman"/>
          <w:sz w:val="24"/>
          <w:szCs w:val="24"/>
          <w:lang w:val="en-US"/>
        </w:rPr>
        <w:t xml:space="preserve"> how likely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7B1660" w:rsidRPr="003A6A57">
        <w:rPr>
          <w:rFonts w:ascii="Times New Roman" w:hAnsi="Times New Roman"/>
          <w:sz w:val="24"/>
          <w:szCs w:val="24"/>
          <w:lang w:val="en-US"/>
        </w:rPr>
        <w:t>how realistic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9382A" w:rsidRPr="003A6A57">
        <w:rPr>
          <w:rFonts w:ascii="Times New Roman" w:hAnsi="Times New Roman"/>
          <w:sz w:val="24"/>
          <w:szCs w:val="24"/>
          <w:lang w:val="en-US"/>
        </w:rPr>
        <w:t xml:space="preserve">the outcome was 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(to make instructions as clear as possible, they also judged </w:t>
      </w:r>
      <w:r w:rsidR="007B1660" w:rsidRPr="003A6A57">
        <w:rPr>
          <w:rFonts w:ascii="Times New Roman" w:hAnsi="Times New Roman"/>
          <w:sz w:val="24"/>
          <w:szCs w:val="24"/>
          <w:lang w:val="en-US"/>
        </w:rPr>
        <w:t xml:space="preserve">how realistic 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>the whole scenario</w:t>
      </w:r>
      <w:r w:rsidR="007B1660" w:rsidRPr="003A6A57">
        <w:rPr>
          <w:rFonts w:ascii="Times New Roman" w:hAnsi="Times New Roman"/>
          <w:sz w:val="24"/>
          <w:szCs w:val="24"/>
          <w:lang w:val="en-US"/>
        </w:rPr>
        <w:t xml:space="preserve"> wa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s). </w:t>
      </w:r>
      <w:r w:rsidR="007B1660" w:rsidRPr="003A6A57">
        <w:rPr>
          <w:rFonts w:ascii="Times New Roman" w:hAnsi="Times New Roman"/>
          <w:sz w:val="24"/>
          <w:szCs w:val="24"/>
          <w:lang w:val="en-US"/>
        </w:rPr>
        <w:t>P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>articipants used rating scales from 1 (</w:t>
      </w:r>
      <w:r w:rsidRPr="003A6A57">
        <w:rPr>
          <w:rFonts w:ascii="Times New Roman" w:hAnsi="Times New Roman"/>
          <w:sz w:val="24"/>
          <w:szCs w:val="24"/>
          <w:lang w:val="en-US"/>
        </w:rPr>
        <w:t>unlikely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/unrealistic) to 7 (very </w:t>
      </w:r>
      <w:r w:rsidRPr="003A6A57">
        <w:rPr>
          <w:rFonts w:ascii="Times New Roman" w:hAnsi="Times New Roman"/>
          <w:sz w:val="24"/>
          <w:szCs w:val="24"/>
          <w:lang w:val="en-US"/>
        </w:rPr>
        <w:t>likely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>/very realistic). Descriptive statistics are in Table S1. To test differences between positive and negativ</w:t>
      </w:r>
      <w:bookmarkStart w:id="0" w:name="_GoBack"/>
      <w:bookmarkEnd w:id="0"/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e outcomes, we took the same statistical approach as in the main experiment; that is, we </w:t>
      </w:r>
      <w:r w:rsidR="00B934C0" w:rsidRPr="003A6A57">
        <w:rPr>
          <w:rFonts w:ascii="Times New Roman" w:hAnsi="Times New Roman"/>
          <w:sz w:val="24"/>
          <w:szCs w:val="24"/>
          <w:lang w:val="en-US"/>
        </w:rPr>
        <w:t xml:space="preserve">performed mixed-effects regression analyses to 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>control for various dependencies in the data (participants, scenarios). The differences between ratings for positive v</w:t>
      </w:r>
      <w:r w:rsidR="007B1660" w:rsidRPr="003A6A57">
        <w:rPr>
          <w:rFonts w:ascii="Times New Roman" w:hAnsi="Times New Roman"/>
          <w:sz w:val="24"/>
          <w:szCs w:val="24"/>
          <w:lang w:val="en-US"/>
        </w:rPr>
        <w:t>ersus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 negative outcomes were not significant (</w:t>
      </w:r>
      <w:r w:rsidR="00BB0828" w:rsidRPr="003A6A57">
        <w:rPr>
          <w:rFonts w:ascii="Times New Roman" w:hAnsi="Times New Roman"/>
          <w:i/>
          <w:sz w:val="24"/>
          <w:szCs w:val="24"/>
          <w:lang w:val="en-US"/>
        </w:rPr>
        <w:t>p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s &gt; .290). </w:t>
      </w:r>
      <w:r w:rsidR="007B1660" w:rsidRPr="003A6A57">
        <w:rPr>
          <w:rFonts w:ascii="Times New Roman" w:hAnsi="Times New Roman"/>
          <w:sz w:val="24"/>
          <w:szCs w:val="24"/>
          <w:lang w:val="en-US"/>
        </w:rPr>
        <w:t>Thus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911238" w:rsidRPr="003A6A57">
        <w:rPr>
          <w:rFonts w:ascii="Times New Roman" w:hAnsi="Times New Roman"/>
          <w:sz w:val="24"/>
          <w:szCs w:val="24"/>
          <w:lang w:val="en-US"/>
        </w:rPr>
        <w:t>there was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 no indication that valence of the outcomes was confounded with these two </w:t>
      </w:r>
      <w:r w:rsidR="007B1660" w:rsidRPr="003A6A57">
        <w:rPr>
          <w:rFonts w:ascii="Times New Roman" w:hAnsi="Times New Roman"/>
          <w:sz w:val="24"/>
          <w:szCs w:val="24"/>
          <w:lang w:val="en-US"/>
        </w:rPr>
        <w:t>characteristics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 xml:space="preserve">. Differences in our dependent variables </w:t>
      </w:r>
      <w:r w:rsidR="007B1660" w:rsidRPr="003A6A57">
        <w:rPr>
          <w:rFonts w:ascii="Times New Roman" w:hAnsi="Times New Roman"/>
          <w:sz w:val="24"/>
          <w:szCs w:val="24"/>
          <w:lang w:val="en-US"/>
        </w:rPr>
        <w:t>we</w:t>
      </w:r>
      <w:r w:rsidR="00BB0828" w:rsidRPr="003A6A57">
        <w:rPr>
          <w:rFonts w:ascii="Times New Roman" w:hAnsi="Times New Roman"/>
          <w:sz w:val="24"/>
          <w:szCs w:val="24"/>
          <w:lang w:val="en-US"/>
        </w:rPr>
        <w:t>re thus most likely due to the manipulation of valence.</w:t>
      </w:r>
    </w:p>
    <w:p w14:paraId="15E39ACC" w14:textId="77777777" w:rsidR="00BB0828" w:rsidRDefault="00BB0828" w:rsidP="00BB0828">
      <w:pPr>
        <w:rPr>
          <w:rFonts w:ascii="Times New Roman" w:hAnsi="Times New Roman" w:cs="Times New Roman"/>
          <w:sz w:val="24"/>
          <w:szCs w:val="20"/>
          <w:lang w:val="en-US"/>
        </w:rPr>
      </w:pPr>
    </w:p>
    <w:p w14:paraId="57B63A48" w14:textId="77777777" w:rsidR="00BB0828" w:rsidRPr="003A6A57" w:rsidRDefault="00BB0828" w:rsidP="00BB0828">
      <w:pPr>
        <w:jc w:val="center"/>
        <w:rPr>
          <w:rFonts w:ascii="Times New Roman" w:hAnsi="Times New Roman" w:cs="Times New Roman"/>
          <w:sz w:val="24"/>
          <w:szCs w:val="24"/>
          <w:lang w:val="en-US"/>
        </w:rPr>
        <w:sectPr w:rsidR="00BB0828" w:rsidRPr="003A6A57" w:rsidSect="00A5770D">
          <w:headerReference w:type="default" r:id="rId7"/>
          <w:type w:val="continuous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  <w:r w:rsidRPr="002A1140">
        <w:rPr>
          <w:rFonts w:ascii="Times New Roman" w:hAnsi="Times New Roman" w:cs="Times New Roman"/>
          <w:sz w:val="24"/>
          <w:szCs w:val="24"/>
          <w:lang w:val="en-US"/>
        </w:rPr>
        <w:t>Table S1</w:t>
      </w:r>
    </w:p>
    <w:p w14:paraId="04E6C283" w14:textId="6ACA57A0" w:rsidR="00BB0828" w:rsidRPr="003A6A57" w:rsidRDefault="00BB0828" w:rsidP="00BB0828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A6A57">
        <w:rPr>
          <w:rFonts w:ascii="Times New Roman" w:hAnsi="Times New Roman" w:cs="Times New Roman"/>
          <w:i/>
          <w:sz w:val="24"/>
          <w:szCs w:val="24"/>
          <w:lang w:val="en-US"/>
        </w:rPr>
        <w:t xml:space="preserve">Descriptive Statistics for </w:t>
      </w:r>
      <w:r w:rsidR="007B1660" w:rsidRPr="003A6A57">
        <w:rPr>
          <w:rFonts w:ascii="Times New Roman" w:hAnsi="Times New Roman" w:cs="Times New Roman"/>
          <w:i/>
          <w:sz w:val="24"/>
          <w:szCs w:val="24"/>
          <w:lang w:val="en-US"/>
        </w:rPr>
        <w:t>Likelihood</w:t>
      </w:r>
      <w:r w:rsidRPr="003A6A5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Real</w:t>
      </w:r>
      <w:r w:rsidR="007B1660" w:rsidRPr="003A6A57">
        <w:rPr>
          <w:rFonts w:ascii="Times New Roman" w:hAnsi="Times New Roman" w:cs="Times New Roman"/>
          <w:i/>
          <w:sz w:val="24"/>
          <w:szCs w:val="24"/>
          <w:lang w:val="en-US"/>
        </w:rPr>
        <w:t>ism</w:t>
      </w:r>
      <w:r w:rsidRPr="003A6A5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atings of Scenarios</w:t>
      </w:r>
    </w:p>
    <w:tbl>
      <w:tblPr>
        <w:tblW w:w="8733" w:type="dxa"/>
        <w:tblLook w:val="0420" w:firstRow="1" w:lastRow="0" w:firstColumn="0" w:lastColumn="0" w:noHBand="0" w:noVBand="1"/>
      </w:tblPr>
      <w:tblGrid>
        <w:gridCol w:w="2154"/>
        <w:gridCol w:w="1137"/>
        <w:gridCol w:w="1186"/>
        <w:gridCol w:w="1186"/>
        <w:gridCol w:w="550"/>
        <w:gridCol w:w="1052"/>
        <w:gridCol w:w="1468"/>
      </w:tblGrid>
      <w:tr w:rsidR="00BB0828" w:rsidRPr="00B934C0" w14:paraId="263E5805" w14:textId="77777777" w:rsidTr="00E91856">
        <w:trPr>
          <w:trHeight w:val="397"/>
        </w:trPr>
        <w:tc>
          <w:tcPr>
            <w:tcW w:w="215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3C0D3B7" w14:textId="77777777" w:rsidR="00BB0828" w:rsidRPr="003A6A57" w:rsidRDefault="00BB0828" w:rsidP="00E91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786C8D5" w14:textId="77777777" w:rsidR="00BB0828" w:rsidRPr="003A6A57" w:rsidRDefault="00BB0828" w:rsidP="00E91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7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D35371" w14:textId="77777777" w:rsidR="00BB0828" w:rsidRPr="003A6A57" w:rsidRDefault="00BB0828" w:rsidP="00E9185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hAnsi="Times New Roman" w:cs="Times New Roman"/>
                <w:bCs/>
                <w:sz w:val="24"/>
                <w:szCs w:val="24"/>
              </w:rPr>
              <w:t>Positive</w:t>
            </w:r>
          </w:p>
        </w:tc>
        <w:tc>
          <w:tcPr>
            <w:tcW w:w="5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34FB80" w14:textId="77777777" w:rsidR="00BB0828" w:rsidRPr="003A6A57" w:rsidRDefault="00BB0828" w:rsidP="00E9185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A15B75" w14:textId="77777777" w:rsidR="00BB0828" w:rsidRPr="003A6A57" w:rsidRDefault="00BB0828" w:rsidP="00E9185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hAnsi="Times New Roman" w:cs="Times New Roman"/>
                <w:bCs/>
                <w:sz w:val="24"/>
                <w:szCs w:val="24"/>
              </w:rPr>
              <w:t>Negative</w:t>
            </w:r>
          </w:p>
        </w:tc>
      </w:tr>
      <w:tr w:rsidR="00BB0828" w:rsidRPr="00B934C0" w14:paraId="01073E45" w14:textId="77777777" w:rsidTr="00E91856">
        <w:trPr>
          <w:trHeight w:val="397"/>
        </w:trPr>
        <w:tc>
          <w:tcPr>
            <w:tcW w:w="2154" w:type="dxa"/>
            <w:shd w:val="clear" w:color="auto" w:fill="auto"/>
            <w:vAlign w:val="center"/>
          </w:tcPr>
          <w:p w14:paraId="40C37A5B" w14:textId="77777777" w:rsidR="00BB0828" w:rsidRPr="003A6A57" w:rsidRDefault="00BB0828" w:rsidP="00E91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14:paraId="2639BF6D" w14:textId="77777777" w:rsidR="00BB0828" w:rsidRPr="003A6A57" w:rsidRDefault="00BB0828" w:rsidP="00E91856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186" w:type="dxa"/>
            <w:shd w:val="clear" w:color="auto" w:fill="auto"/>
            <w:vAlign w:val="center"/>
          </w:tcPr>
          <w:p w14:paraId="107189F9" w14:textId="77777777" w:rsidR="00BB0828" w:rsidRPr="003A6A57" w:rsidRDefault="00BB0828" w:rsidP="00E9185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6A5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6EC6D2F8" w14:textId="77777777" w:rsidR="00BB0828" w:rsidRPr="003A6A57" w:rsidRDefault="00BB0828" w:rsidP="00E9185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6A57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5C98792A" w14:textId="77777777" w:rsidR="00BB0828" w:rsidRPr="003A6A57" w:rsidRDefault="00BB0828" w:rsidP="00E91856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606D30E0" w14:textId="77777777" w:rsidR="00BB0828" w:rsidRPr="003A6A57" w:rsidRDefault="00BB0828" w:rsidP="00E9185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6A5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7F8DB70" w14:textId="77777777" w:rsidR="00BB0828" w:rsidRPr="003A6A57" w:rsidRDefault="00BB0828" w:rsidP="00E9185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6A57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</w:tr>
      <w:tr w:rsidR="00BB0828" w:rsidRPr="00B934C0" w14:paraId="41CA8AAB" w14:textId="77777777" w:rsidTr="00E91856">
        <w:trPr>
          <w:trHeight w:val="397"/>
        </w:trPr>
        <w:tc>
          <w:tcPr>
            <w:tcW w:w="2154" w:type="dxa"/>
            <w:vMerge w:val="restart"/>
            <w:shd w:val="clear" w:color="auto" w:fill="auto"/>
            <w:hideMark/>
          </w:tcPr>
          <w:p w14:paraId="0DEC83BC" w14:textId="33FAE58F" w:rsidR="00BB0828" w:rsidRPr="003A6A57" w:rsidRDefault="003A6A57" w:rsidP="00E91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7B1660" w:rsidRPr="003A6A57">
              <w:rPr>
                <w:rFonts w:ascii="Times New Roman" w:hAnsi="Times New Roman" w:cs="Times New Roman"/>
                <w:sz w:val="24"/>
                <w:szCs w:val="24"/>
              </w:rPr>
              <w:t>ealistic</w:t>
            </w:r>
          </w:p>
          <w:p w14:paraId="45866C49" w14:textId="77777777" w:rsidR="00BB0828" w:rsidRPr="003A6A57" w:rsidRDefault="00BB0828" w:rsidP="00E91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0F4F935" w14:textId="753D014B" w:rsidR="00BB0828" w:rsidRPr="003A6A57" w:rsidRDefault="00B934C0" w:rsidP="00E91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Whole </w:t>
            </w:r>
            <w:r w:rsidR="00BB0828" w:rsidRPr="003A6A57">
              <w:rPr>
                <w:rFonts w:ascii="Times New Roman" w:hAnsi="Times New Roman" w:cs="Times New Roman"/>
                <w:iCs/>
                <w:sz w:val="24"/>
                <w:szCs w:val="24"/>
              </w:rPr>
              <w:t>Scenario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61094FC0" w14:textId="77777777" w:rsidR="00BB0828" w:rsidRPr="003A6A57" w:rsidRDefault="00BB0828" w:rsidP="00E9185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3D456F5D" w14:textId="77777777" w:rsidR="00BB0828" w:rsidRPr="003A6A57" w:rsidRDefault="00BB0828" w:rsidP="00E9185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BCE0ADE" w14:textId="77777777" w:rsidR="00BB0828" w:rsidRPr="003A6A57" w:rsidRDefault="00BB0828" w:rsidP="00E91856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1A83B673" w14:textId="77777777" w:rsidR="00BB0828" w:rsidRPr="003A6A57" w:rsidRDefault="00BB0828" w:rsidP="00E9185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49FB1E69" w14:textId="77777777" w:rsidR="00BB0828" w:rsidRPr="003A6A57" w:rsidRDefault="00BB0828" w:rsidP="00E9185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hAnsi="Times New Roman" w:cs="Times New Roman"/>
                <w:sz w:val="24"/>
                <w:szCs w:val="24"/>
              </w:rPr>
              <w:t>(0.7)</w:t>
            </w:r>
          </w:p>
        </w:tc>
      </w:tr>
      <w:tr w:rsidR="00BB0828" w:rsidRPr="00B934C0" w14:paraId="49482210" w14:textId="77777777" w:rsidTr="00E91856">
        <w:trPr>
          <w:trHeight w:val="397"/>
        </w:trPr>
        <w:tc>
          <w:tcPr>
            <w:tcW w:w="2154" w:type="dxa"/>
            <w:vMerge/>
            <w:shd w:val="clear" w:color="auto" w:fill="auto"/>
            <w:vAlign w:val="center"/>
            <w:hideMark/>
          </w:tcPr>
          <w:p w14:paraId="1236AAE0" w14:textId="77777777" w:rsidR="00BB0828" w:rsidRPr="003A6A57" w:rsidRDefault="00BB0828" w:rsidP="00E91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646044D" w14:textId="77777777" w:rsidR="00BB0828" w:rsidRPr="003A6A57" w:rsidRDefault="00BB0828" w:rsidP="00E91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571FEF43" w14:textId="77777777" w:rsidR="00BB0828" w:rsidRPr="003A6A57" w:rsidRDefault="00BB0828" w:rsidP="00E9185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7F2ACFC0" w14:textId="77777777" w:rsidR="00BB0828" w:rsidRPr="003A6A57" w:rsidRDefault="00BB0828" w:rsidP="00E9185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550" w:type="dxa"/>
            <w:shd w:val="clear" w:color="auto" w:fill="auto"/>
            <w:vAlign w:val="center"/>
          </w:tcPr>
          <w:p w14:paraId="287106F7" w14:textId="77777777" w:rsidR="00BB0828" w:rsidRPr="003A6A57" w:rsidRDefault="00BB0828" w:rsidP="00E9185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auto"/>
            <w:vAlign w:val="center"/>
          </w:tcPr>
          <w:p w14:paraId="13250248" w14:textId="77777777" w:rsidR="00BB0828" w:rsidRPr="003A6A57" w:rsidRDefault="00BB0828" w:rsidP="00E9185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DD541C0" w14:textId="77777777" w:rsidR="00BB0828" w:rsidRPr="003A6A57" w:rsidRDefault="00BB0828" w:rsidP="00E9185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</w:tr>
      <w:tr w:rsidR="00BB0828" w:rsidRPr="00B934C0" w14:paraId="6907C5DD" w14:textId="77777777" w:rsidTr="00E91856">
        <w:trPr>
          <w:trHeight w:val="397"/>
        </w:trPr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F4FAC4E" w14:textId="3B4577BD" w:rsidR="00BB0828" w:rsidRPr="003A6A57" w:rsidRDefault="003A6A57" w:rsidP="007B16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7B1660" w:rsidRPr="003A6A57">
              <w:rPr>
                <w:rFonts w:ascii="Times New Roman" w:hAnsi="Times New Roman" w:cs="Times New Roman"/>
                <w:sz w:val="24"/>
                <w:szCs w:val="24"/>
              </w:rPr>
              <w:t>ikely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22D23" w14:textId="77777777" w:rsidR="00BB0828" w:rsidRPr="003A6A57" w:rsidRDefault="00BB0828" w:rsidP="00E91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hAnsi="Times New Roman" w:cs="Times New Roman"/>
                <w:iCs/>
                <w:sz w:val="24"/>
                <w:szCs w:val="24"/>
              </w:rPr>
              <w:t>Outcome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DA7AD9" w14:textId="77777777" w:rsidR="00BB0828" w:rsidRPr="003A6A57" w:rsidRDefault="00BB0828" w:rsidP="00E9185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A79638" w14:textId="77777777" w:rsidR="00BB0828" w:rsidRPr="003A6A57" w:rsidRDefault="00BB0828" w:rsidP="00E9185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hAnsi="Times New Roman" w:cs="Times New Roman"/>
                <w:sz w:val="24"/>
                <w:szCs w:val="24"/>
              </w:rPr>
              <w:t>(0.8)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3AD5D0" w14:textId="77777777" w:rsidR="00BB0828" w:rsidRPr="003A6A57" w:rsidRDefault="00BB0828" w:rsidP="00E91856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293C85" w14:textId="77777777" w:rsidR="00BB0828" w:rsidRPr="003A6A57" w:rsidRDefault="00BB0828" w:rsidP="00E9185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3 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037762" w14:textId="77777777" w:rsidR="00BB0828" w:rsidRPr="003A6A57" w:rsidRDefault="00BB0828" w:rsidP="00E9185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A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)</w:t>
            </w:r>
          </w:p>
        </w:tc>
      </w:tr>
    </w:tbl>
    <w:p w14:paraId="6A3E9243" w14:textId="39415DB7" w:rsidR="00BB0828" w:rsidRPr="003A6A57" w:rsidRDefault="00BB0828" w:rsidP="00BB0828">
      <w:pPr>
        <w:spacing w:before="120" w:line="288" w:lineRule="auto"/>
        <w:ind w:right="709"/>
        <w:rPr>
          <w:rFonts w:ascii="Times New Roman" w:hAnsi="Times New Roman" w:cs="Times New Roman"/>
          <w:sz w:val="24"/>
          <w:szCs w:val="24"/>
          <w:lang w:val="en-US"/>
        </w:rPr>
      </w:pPr>
      <w:r w:rsidRPr="003A6A57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3A6A57">
        <w:rPr>
          <w:rFonts w:ascii="Times New Roman" w:hAnsi="Times New Roman" w:cs="Times New Roman"/>
          <w:sz w:val="24"/>
          <w:szCs w:val="24"/>
          <w:lang w:val="en-US"/>
        </w:rPr>
        <w:t>. Responses were given on a Likert-scale ranging from 1 (</w:t>
      </w:r>
      <w:r w:rsidR="00FA1C88" w:rsidRPr="003A6A57">
        <w:rPr>
          <w:rFonts w:ascii="Times New Roman" w:hAnsi="Times New Roman" w:cs="Times New Roman"/>
          <w:sz w:val="24"/>
          <w:szCs w:val="24"/>
          <w:lang w:val="en-US"/>
        </w:rPr>
        <w:t>unlikely</w:t>
      </w:r>
      <w:r w:rsidRPr="003A6A57">
        <w:rPr>
          <w:rFonts w:ascii="Times New Roman" w:hAnsi="Times New Roman" w:cs="Times New Roman"/>
          <w:sz w:val="24"/>
          <w:szCs w:val="24"/>
          <w:lang w:val="en-US"/>
        </w:rPr>
        <w:t>/unrealistic) to 7 (</w:t>
      </w:r>
      <w:r w:rsidR="0082584F" w:rsidRPr="003A6A57">
        <w:rPr>
          <w:rFonts w:ascii="Times New Roman" w:hAnsi="Times New Roman" w:cs="Times New Roman"/>
          <w:sz w:val="24"/>
          <w:szCs w:val="24"/>
          <w:lang w:val="en-US"/>
        </w:rPr>
        <w:t xml:space="preserve">very </w:t>
      </w:r>
      <w:r w:rsidR="00FA1C88" w:rsidRPr="003A6A57">
        <w:rPr>
          <w:rFonts w:ascii="Times New Roman" w:hAnsi="Times New Roman" w:cs="Times New Roman"/>
          <w:sz w:val="24"/>
          <w:szCs w:val="24"/>
          <w:lang w:val="en-US"/>
        </w:rPr>
        <w:t>likely</w:t>
      </w:r>
      <w:r w:rsidR="0082584F" w:rsidRPr="003A6A57">
        <w:rPr>
          <w:rFonts w:ascii="Times New Roman" w:hAnsi="Times New Roman" w:cs="Times New Roman"/>
          <w:sz w:val="24"/>
          <w:szCs w:val="24"/>
          <w:lang w:val="en-US"/>
        </w:rPr>
        <w:t>/very realistic).</w:t>
      </w:r>
    </w:p>
    <w:p w14:paraId="7D7E1284" w14:textId="406791D5" w:rsidR="00BB0828" w:rsidRDefault="00BB0828" w:rsidP="004A063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0526E52" w14:textId="77777777" w:rsidR="00B934C0" w:rsidRPr="002A1140" w:rsidRDefault="00B934C0" w:rsidP="004A063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8C15FC3" w14:textId="77777777" w:rsidR="003A6A57" w:rsidRDefault="003A6A5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8994DA8" w14:textId="00B19C2F" w:rsidR="00CD1997" w:rsidRPr="002A1140" w:rsidRDefault="004A0634" w:rsidP="004A063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A1140">
        <w:rPr>
          <w:rFonts w:ascii="Times New Roman" w:hAnsi="Times New Roman" w:cs="Times New Roman"/>
          <w:sz w:val="24"/>
          <w:szCs w:val="24"/>
          <w:lang w:val="en-US"/>
        </w:rPr>
        <w:lastRenderedPageBreak/>
        <w:t>T</w:t>
      </w:r>
      <w:r w:rsidR="00585950" w:rsidRPr="003A6A57">
        <w:rPr>
          <w:rFonts w:ascii="Times New Roman" w:hAnsi="Times New Roman" w:cs="Times New Roman"/>
          <w:sz w:val="24"/>
          <w:szCs w:val="24"/>
          <w:lang w:val="en-US"/>
        </w:rPr>
        <w:t>able S2</w:t>
      </w:r>
    </w:p>
    <w:p w14:paraId="5C452209" w14:textId="77777777" w:rsidR="00116EE6" w:rsidRPr="00B934C0" w:rsidRDefault="00116EE6" w:rsidP="00116EE6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934C0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rrelations Between Hindsight-bias </w:t>
      </w:r>
      <w:r w:rsidR="00F232C4" w:rsidRPr="00B934C0">
        <w:rPr>
          <w:rFonts w:ascii="Times New Roman" w:hAnsi="Times New Roman" w:cs="Times New Roman"/>
          <w:i/>
          <w:sz w:val="24"/>
          <w:szCs w:val="24"/>
          <w:lang w:val="en-US"/>
        </w:rPr>
        <w:t>Measures</w:t>
      </w:r>
      <w:r w:rsidRPr="00B934C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tbl>
      <w:tblPr>
        <w:tblStyle w:val="Tabellenraster4"/>
        <w:tblW w:w="5000" w:type="pct"/>
        <w:tblLook w:val="04A0" w:firstRow="1" w:lastRow="0" w:firstColumn="1" w:lastColumn="0" w:noHBand="0" w:noVBand="1"/>
      </w:tblPr>
      <w:tblGrid>
        <w:gridCol w:w="663"/>
        <w:gridCol w:w="2767"/>
        <w:gridCol w:w="913"/>
        <w:gridCol w:w="912"/>
        <w:gridCol w:w="912"/>
        <w:gridCol w:w="337"/>
        <w:gridCol w:w="912"/>
        <w:gridCol w:w="912"/>
        <w:gridCol w:w="742"/>
      </w:tblGrid>
      <w:tr w:rsidR="00116EE6" w:rsidRPr="00B934C0" w14:paraId="5FFBC54E" w14:textId="77777777" w:rsidTr="005A493F">
        <w:trPr>
          <w:trHeight w:val="454"/>
        </w:trPr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7A4B6" w14:textId="77777777" w:rsidR="00116EE6" w:rsidRPr="003A6A57" w:rsidRDefault="00116EE6" w:rsidP="005A493F">
            <w:pPr>
              <w:spacing w:before="60" w:after="6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B6B41B" w14:textId="77777777" w:rsidR="00116EE6" w:rsidRPr="003A6A57" w:rsidRDefault="00116EE6" w:rsidP="005A493F">
            <w:pPr>
              <w:spacing w:before="60" w:after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284F6B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7B8D04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DDC7CA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67B75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FB00B6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570B5B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5B4F3E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116EE6" w:rsidRPr="00B934C0" w14:paraId="4F8102B9" w14:textId="77777777" w:rsidTr="005A493F">
        <w:trPr>
          <w:trHeight w:val="454"/>
        </w:trPr>
        <w:tc>
          <w:tcPr>
            <w:tcW w:w="18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D1BA0" w14:textId="77777777" w:rsidR="00116EE6" w:rsidRPr="003A6A57" w:rsidRDefault="00116EE6" w:rsidP="005A493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hAnsi="Times New Roman" w:cs="Times New Roman"/>
                <w:sz w:val="24"/>
                <w:szCs w:val="24"/>
              </w:rPr>
              <w:t>Positive outcomes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A99E3E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28978D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4ACCB2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BA5A7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2EBB1A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CCC091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046419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EE6" w:rsidRPr="00B934C0" w14:paraId="1736E1DB" w14:textId="77777777" w:rsidTr="005A493F">
        <w:trPr>
          <w:trHeight w:val="454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35265ED" w14:textId="77777777" w:rsidR="00116EE6" w:rsidRPr="003A6A57" w:rsidRDefault="00116EE6" w:rsidP="005A493F">
            <w:pPr>
              <w:spacing w:before="60" w:after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CEC19" w14:textId="77777777" w:rsidR="00116EE6" w:rsidRPr="003A6A57" w:rsidRDefault="00116EE6" w:rsidP="005A493F">
            <w:pPr>
              <w:spacing w:before="60" w:after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reseeability HB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A3B00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62028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64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C5800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36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4FE8DE0D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B81D9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13599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231A2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10</w:t>
            </w:r>
          </w:p>
        </w:tc>
      </w:tr>
      <w:tr w:rsidR="00116EE6" w:rsidRPr="00B934C0" w14:paraId="3AA1D8E6" w14:textId="77777777" w:rsidTr="005A493F">
        <w:trPr>
          <w:trHeight w:val="454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F834568" w14:textId="77777777" w:rsidR="00116EE6" w:rsidRPr="003A6A57" w:rsidRDefault="00116EE6" w:rsidP="005A493F">
            <w:pPr>
              <w:spacing w:before="60" w:after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A7F1F" w14:textId="77777777" w:rsidR="00116EE6" w:rsidRPr="003A6A57" w:rsidRDefault="00116EE6" w:rsidP="005A493F">
            <w:pPr>
              <w:spacing w:before="60" w:after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Inevitability H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BA805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33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9A6E7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4B2A8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37*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23767621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E9215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6DBAF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33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6C148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07</w:t>
            </w:r>
          </w:p>
        </w:tc>
      </w:tr>
      <w:tr w:rsidR="00116EE6" w:rsidRPr="00B934C0" w14:paraId="3D5DEF33" w14:textId="77777777" w:rsidTr="005A493F">
        <w:trPr>
          <w:trHeight w:val="454"/>
        </w:trPr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ABF0D" w14:textId="77777777" w:rsidR="00116EE6" w:rsidRPr="003A6A57" w:rsidRDefault="00116EE6" w:rsidP="005A493F">
            <w:pPr>
              <w:spacing w:before="60" w:after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3</w:t>
            </w:r>
          </w:p>
        </w:tc>
        <w:tc>
          <w:tcPr>
            <w:tcW w:w="1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504B36" w14:textId="77777777" w:rsidR="00116EE6" w:rsidRPr="003A6A57" w:rsidRDefault="00116EE6" w:rsidP="005A493F">
            <w:pPr>
              <w:spacing w:before="60" w:after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mory HB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22942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30*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5D697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964463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A422A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590193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9E46B6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29*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B7394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16</w:t>
            </w:r>
          </w:p>
        </w:tc>
      </w:tr>
      <w:tr w:rsidR="00116EE6" w:rsidRPr="00B934C0" w14:paraId="2B3F5FE7" w14:textId="77777777" w:rsidTr="005A493F">
        <w:trPr>
          <w:trHeight w:val="454"/>
        </w:trPr>
        <w:tc>
          <w:tcPr>
            <w:tcW w:w="18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E49B9" w14:textId="77777777" w:rsidR="00116EE6" w:rsidRPr="003A6A57" w:rsidRDefault="00116EE6" w:rsidP="005A493F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hAnsi="Times New Roman" w:cs="Times New Roman"/>
                <w:sz w:val="24"/>
                <w:szCs w:val="24"/>
              </w:rPr>
              <w:t>Negative outcomes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4F2203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D8A4D4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384DC1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BBEF3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A96850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139E73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B2965E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EE6" w:rsidRPr="00B934C0" w14:paraId="2E913174" w14:textId="77777777" w:rsidTr="005A493F">
        <w:trPr>
          <w:trHeight w:val="454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94EECE5" w14:textId="77777777" w:rsidR="00116EE6" w:rsidRPr="003A6A57" w:rsidRDefault="00116EE6" w:rsidP="005A493F">
            <w:pPr>
              <w:spacing w:before="60" w:after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4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2EE13" w14:textId="77777777" w:rsidR="00116EE6" w:rsidRPr="003A6A57" w:rsidRDefault="00116EE6" w:rsidP="005A493F">
            <w:pPr>
              <w:spacing w:before="60" w:after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Foreseeability H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4236C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FBBE2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771D1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4B9638EA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2489D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8A68C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75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A17D6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04</w:t>
            </w:r>
          </w:p>
        </w:tc>
      </w:tr>
      <w:tr w:rsidR="00116EE6" w:rsidRPr="00B934C0" w14:paraId="19238117" w14:textId="77777777" w:rsidTr="005A493F">
        <w:trPr>
          <w:trHeight w:val="454"/>
        </w:trPr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322F846" w14:textId="77777777" w:rsidR="00116EE6" w:rsidRPr="003A6A57" w:rsidRDefault="00116EE6" w:rsidP="005A493F">
            <w:pPr>
              <w:spacing w:before="60" w:after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5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B53B2" w14:textId="77777777" w:rsidR="00116EE6" w:rsidRPr="003A6A57" w:rsidRDefault="00116EE6" w:rsidP="005A493F">
            <w:pPr>
              <w:spacing w:before="60" w:after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Inevitability H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6AB55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7A349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44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00555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</w:tcPr>
          <w:p w14:paraId="13E9513E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E764F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75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DBD26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E0570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26</w:t>
            </w:r>
          </w:p>
        </w:tc>
      </w:tr>
      <w:tr w:rsidR="00116EE6" w:rsidRPr="00B934C0" w14:paraId="7FE7ED5D" w14:textId="77777777" w:rsidTr="005A493F">
        <w:trPr>
          <w:trHeight w:val="454"/>
        </w:trPr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C1C50" w14:textId="77777777" w:rsidR="00116EE6" w:rsidRPr="003A6A57" w:rsidRDefault="00116EE6" w:rsidP="005A493F">
            <w:pPr>
              <w:spacing w:before="60" w:after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6</w:t>
            </w:r>
          </w:p>
        </w:tc>
        <w:tc>
          <w:tcPr>
            <w:tcW w:w="1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76CB15" w14:textId="77777777" w:rsidR="00116EE6" w:rsidRPr="003A6A57" w:rsidRDefault="00116EE6" w:rsidP="005A493F">
            <w:pPr>
              <w:spacing w:before="60" w:after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Memory HB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59A9F0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D94DB1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867756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CF7C8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DA8FD1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C2ECC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C3B34" w14:textId="77777777" w:rsidR="00116EE6" w:rsidRPr="003A6A57" w:rsidRDefault="00116EE6" w:rsidP="005A493F">
            <w:pPr>
              <w:spacing w:before="60" w:after="6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A6A57">
              <w:rPr>
                <w:rFonts w:ascii="Times New Roman" w:eastAsia="Calibri" w:hAnsi="Times New Roman" w:cs="Times New Roman"/>
                <w:sz w:val="24"/>
                <w:szCs w:val="24"/>
              </w:rPr>
              <w:t>—</w:t>
            </w:r>
          </w:p>
        </w:tc>
      </w:tr>
    </w:tbl>
    <w:p w14:paraId="7F8A00D1" w14:textId="77777777" w:rsidR="00116EE6" w:rsidRPr="003A6A57" w:rsidRDefault="00116EE6" w:rsidP="00116EE6">
      <w:pPr>
        <w:ind w:right="-2"/>
        <w:rPr>
          <w:rFonts w:ascii="Times New Roman" w:hAnsi="Times New Roman" w:cs="Times New Roman"/>
          <w:sz w:val="24"/>
          <w:szCs w:val="24"/>
          <w:lang w:val="en-US"/>
        </w:rPr>
      </w:pPr>
      <w:r w:rsidRPr="003A6A57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3A6A57">
        <w:rPr>
          <w:rFonts w:ascii="Times New Roman" w:hAnsi="Times New Roman" w:cs="Times New Roman"/>
          <w:sz w:val="24"/>
          <w:szCs w:val="24"/>
          <w:lang w:val="en-US"/>
        </w:rPr>
        <w:t xml:space="preserve"> HB = Hindsight Bias; </w:t>
      </w:r>
      <w:r w:rsidR="00F232C4" w:rsidRPr="003A6A57">
        <w:rPr>
          <w:rFonts w:ascii="Times New Roman" w:hAnsi="Times New Roman" w:cs="Times New Roman"/>
          <w:sz w:val="24"/>
          <w:szCs w:val="24"/>
          <w:lang w:val="en-US"/>
        </w:rPr>
        <w:t>Pearson’s c</w:t>
      </w:r>
      <w:r w:rsidRPr="003A6A57">
        <w:rPr>
          <w:rFonts w:ascii="Times New Roman" w:hAnsi="Times New Roman" w:cs="Times New Roman"/>
          <w:sz w:val="24"/>
          <w:szCs w:val="24"/>
          <w:lang w:val="en-US"/>
        </w:rPr>
        <w:t xml:space="preserve">orrelation coefficients are shown separately for older adults (above diagonal) and young adults (below diagonal). </w:t>
      </w:r>
    </w:p>
    <w:p w14:paraId="6C4E51D3" w14:textId="77777777" w:rsidR="00116EE6" w:rsidRPr="00B934C0" w:rsidRDefault="00116EE6" w:rsidP="00116EE6">
      <w:pPr>
        <w:ind w:right="-2"/>
        <w:rPr>
          <w:rFonts w:ascii="Times New Roman" w:hAnsi="Times New Roman" w:cs="Times New Roman"/>
          <w:sz w:val="24"/>
          <w:szCs w:val="24"/>
        </w:rPr>
      </w:pPr>
      <w:r w:rsidRPr="00B934C0">
        <w:rPr>
          <w:rFonts w:ascii="Times New Roman" w:hAnsi="Times New Roman" w:cs="Times New Roman"/>
          <w:sz w:val="24"/>
          <w:szCs w:val="24"/>
        </w:rPr>
        <w:t xml:space="preserve">* </w:t>
      </w:r>
      <w:r w:rsidRPr="00B934C0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B934C0">
        <w:rPr>
          <w:rFonts w:ascii="Times New Roman" w:hAnsi="Times New Roman" w:cs="Times New Roman"/>
          <w:sz w:val="24"/>
          <w:szCs w:val="24"/>
        </w:rPr>
        <w:t>&lt; .05</w:t>
      </w:r>
    </w:p>
    <w:p w14:paraId="13A60E41" w14:textId="77777777" w:rsidR="00A5770D" w:rsidRDefault="00A5770D" w:rsidP="00116EE6">
      <w:pPr>
        <w:ind w:right="-2"/>
        <w:rPr>
          <w:rFonts w:ascii="Times New Roman" w:hAnsi="Times New Roman" w:cs="Times New Roman"/>
          <w:sz w:val="24"/>
          <w:szCs w:val="24"/>
        </w:rPr>
      </w:pPr>
    </w:p>
    <w:p w14:paraId="647D9E2A" w14:textId="77777777" w:rsidR="00A5770D" w:rsidRDefault="00A5770D" w:rsidP="00116EE6">
      <w:pPr>
        <w:ind w:right="-2"/>
        <w:rPr>
          <w:rFonts w:ascii="Times New Roman" w:hAnsi="Times New Roman" w:cs="Times New Roman"/>
          <w:sz w:val="24"/>
          <w:szCs w:val="24"/>
        </w:rPr>
      </w:pPr>
    </w:p>
    <w:p w14:paraId="4229A732" w14:textId="77777777" w:rsidR="00116EE6" w:rsidRPr="000103B6" w:rsidRDefault="00116EE6" w:rsidP="00116EE6">
      <w:pPr>
        <w:rPr>
          <w:rFonts w:ascii="Times New Roman" w:hAnsi="Times New Roman" w:cs="Times New Roman"/>
          <w:sz w:val="24"/>
          <w:szCs w:val="20"/>
          <w:lang w:val="en-US"/>
        </w:rPr>
      </w:pPr>
    </w:p>
    <w:sectPr w:rsidR="00116EE6" w:rsidRPr="000103B6" w:rsidSect="00A5770D">
      <w:headerReference w:type="default" r:id="rId8"/>
      <w:type w:val="continuous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30762A" w14:textId="77777777" w:rsidR="004023B6" w:rsidRDefault="004023B6" w:rsidP="001A23B9">
      <w:pPr>
        <w:spacing w:after="0" w:line="240" w:lineRule="auto"/>
      </w:pPr>
      <w:r>
        <w:separator/>
      </w:r>
    </w:p>
  </w:endnote>
  <w:endnote w:type="continuationSeparator" w:id="0">
    <w:p w14:paraId="240CDA82" w14:textId="77777777" w:rsidR="004023B6" w:rsidRDefault="004023B6" w:rsidP="001A23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19771F" w14:textId="77777777" w:rsidR="004023B6" w:rsidRDefault="004023B6" w:rsidP="001A23B9">
      <w:pPr>
        <w:spacing w:after="0" w:line="240" w:lineRule="auto"/>
      </w:pPr>
      <w:r>
        <w:separator/>
      </w:r>
    </w:p>
  </w:footnote>
  <w:footnote w:type="continuationSeparator" w:id="0">
    <w:p w14:paraId="71E90297" w14:textId="77777777" w:rsidR="004023B6" w:rsidRDefault="004023B6" w:rsidP="001A23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D3044D" w14:textId="7506C87B" w:rsidR="00BB0828" w:rsidRPr="003A6A57" w:rsidRDefault="003A6A57" w:rsidP="003A6A57">
    <w:pPr>
      <w:pStyle w:val="Kopfzeile"/>
      <w:rPr>
        <w:rFonts w:ascii="Times New Roman" w:hAnsi="Times New Roman" w:cs="Times New Roman"/>
        <w:lang w:val="en-US"/>
      </w:rPr>
    </w:pPr>
    <w:r w:rsidRPr="003A6A57">
      <w:rPr>
        <w:rFonts w:ascii="Times New Roman" w:hAnsi="Times New Roman" w:cs="Times New Roman"/>
        <w:lang w:val="en-US"/>
      </w:rPr>
      <w:t>AGE DIFFERENCES IN HINDSIGHT BIAS</w:t>
    </w:r>
    <w:r w:rsidRPr="003A6A57">
      <w:rPr>
        <w:rFonts w:ascii="Times New Roman" w:hAnsi="Times New Roman" w:cs="Times New Roman"/>
        <w:lang w:val="en-US"/>
      </w:rPr>
      <w:tab/>
    </w:r>
    <w:r w:rsidRPr="003A6A57">
      <w:rPr>
        <w:rFonts w:ascii="Times New Roman" w:hAnsi="Times New Roman" w:cs="Times New Roman"/>
        <w:lang w:val="en-US"/>
      </w:rPr>
      <w:tab/>
    </w:r>
    <w:r w:rsidRPr="003A6A57">
      <w:rPr>
        <w:rFonts w:ascii="Times New Roman" w:hAnsi="Times New Roman" w:cs="Times New Roman"/>
      </w:rPr>
      <w:fldChar w:fldCharType="begin"/>
    </w:r>
    <w:r w:rsidRPr="003A6A57">
      <w:rPr>
        <w:rFonts w:ascii="Times New Roman" w:hAnsi="Times New Roman" w:cs="Times New Roman"/>
        <w:lang w:val="en-US"/>
      </w:rPr>
      <w:instrText>PAGE   \* MERGEFORMAT</w:instrText>
    </w:r>
    <w:r w:rsidRPr="003A6A57">
      <w:rPr>
        <w:rFonts w:ascii="Times New Roman" w:hAnsi="Times New Roman" w:cs="Times New Roman"/>
      </w:rPr>
      <w:fldChar w:fldCharType="separate"/>
    </w:r>
    <w:r w:rsidR="00B9382A">
      <w:rPr>
        <w:rFonts w:ascii="Times New Roman" w:hAnsi="Times New Roman" w:cs="Times New Roman"/>
        <w:noProof/>
        <w:lang w:val="en-US"/>
      </w:rPr>
      <w:t>1</w:t>
    </w:r>
    <w:r w:rsidRPr="003A6A57">
      <w:rPr>
        <w:rFonts w:ascii="Times New Roman" w:hAnsi="Times New Roman" w:cs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0681A1" w14:textId="13C8FE0B" w:rsidR="0015159F" w:rsidRPr="003A6A57" w:rsidRDefault="003A6A57">
    <w:pPr>
      <w:pStyle w:val="Kopfzeile"/>
      <w:rPr>
        <w:rFonts w:ascii="Times New Roman" w:hAnsi="Times New Roman" w:cs="Times New Roman"/>
        <w:sz w:val="24"/>
        <w:szCs w:val="24"/>
        <w:lang w:val="en-US"/>
      </w:rPr>
    </w:pPr>
    <w:r w:rsidRPr="003A6A57">
      <w:rPr>
        <w:rFonts w:ascii="Times New Roman" w:hAnsi="Times New Roman" w:cs="Times New Roman"/>
        <w:lang w:val="en-US"/>
      </w:rPr>
      <w:t>AGE DIFFERENCES IN HINDSIGHT BIAS</w:t>
    </w:r>
    <w:r w:rsidRPr="003A6A57">
      <w:rPr>
        <w:rFonts w:ascii="Times New Roman" w:hAnsi="Times New Roman" w:cs="Times New Roman"/>
        <w:lang w:val="en-US"/>
      </w:rPr>
      <w:tab/>
    </w:r>
    <w:r w:rsidRPr="003A6A57">
      <w:rPr>
        <w:rFonts w:ascii="Times New Roman" w:hAnsi="Times New Roman" w:cs="Times New Roman"/>
        <w:lang w:val="en-US"/>
      </w:rPr>
      <w:tab/>
    </w:r>
    <w:r w:rsidRPr="003A6A57">
      <w:rPr>
        <w:rFonts w:ascii="Times New Roman" w:hAnsi="Times New Roman" w:cs="Times New Roman"/>
      </w:rPr>
      <w:fldChar w:fldCharType="begin"/>
    </w:r>
    <w:r w:rsidRPr="003A6A57">
      <w:rPr>
        <w:rFonts w:ascii="Times New Roman" w:hAnsi="Times New Roman" w:cs="Times New Roman"/>
        <w:lang w:val="en-US"/>
      </w:rPr>
      <w:instrText>PAGE   \* MERGEFORMAT</w:instrText>
    </w:r>
    <w:r w:rsidRPr="003A6A57">
      <w:rPr>
        <w:rFonts w:ascii="Times New Roman" w:hAnsi="Times New Roman" w:cs="Times New Roman"/>
      </w:rPr>
      <w:fldChar w:fldCharType="separate"/>
    </w:r>
    <w:r w:rsidR="00B9382A">
      <w:rPr>
        <w:rFonts w:ascii="Times New Roman" w:hAnsi="Times New Roman" w:cs="Times New Roman"/>
        <w:noProof/>
        <w:lang w:val="en-US"/>
      </w:rPr>
      <w:t>2</w:t>
    </w:r>
    <w:r w:rsidRPr="003A6A57">
      <w:rPr>
        <w:rFonts w:ascii="Times New Roman" w:hAnsi="Times New Roman" w:cs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Uwt7S0MLI0MzAxMTVR0lEKTi0uzszPAykwrAUAi2FLqywAAAA="/>
  </w:docVars>
  <w:rsids>
    <w:rsidRoot w:val="00274B6E"/>
    <w:rsid w:val="000103B6"/>
    <w:rsid w:val="001059E3"/>
    <w:rsid w:val="00116EE6"/>
    <w:rsid w:val="0015159F"/>
    <w:rsid w:val="001A23B9"/>
    <w:rsid w:val="00274B6E"/>
    <w:rsid w:val="00275B54"/>
    <w:rsid w:val="002A1140"/>
    <w:rsid w:val="00334162"/>
    <w:rsid w:val="003454CF"/>
    <w:rsid w:val="003A6A57"/>
    <w:rsid w:val="004023B6"/>
    <w:rsid w:val="004053C8"/>
    <w:rsid w:val="004134C3"/>
    <w:rsid w:val="00434C10"/>
    <w:rsid w:val="004A0634"/>
    <w:rsid w:val="004D0EF7"/>
    <w:rsid w:val="004D41B5"/>
    <w:rsid w:val="004D7C5F"/>
    <w:rsid w:val="005427DF"/>
    <w:rsid w:val="00585950"/>
    <w:rsid w:val="005C6B5D"/>
    <w:rsid w:val="005E5C3F"/>
    <w:rsid w:val="006873B0"/>
    <w:rsid w:val="006A394B"/>
    <w:rsid w:val="006F6561"/>
    <w:rsid w:val="007B1660"/>
    <w:rsid w:val="0082584F"/>
    <w:rsid w:val="008B5AAD"/>
    <w:rsid w:val="00911238"/>
    <w:rsid w:val="00935369"/>
    <w:rsid w:val="00972245"/>
    <w:rsid w:val="00A5770D"/>
    <w:rsid w:val="00AE1572"/>
    <w:rsid w:val="00AF1909"/>
    <w:rsid w:val="00B04F72"/>
    <w:rsid w:val="00B934C0"/>
    <w:rsid w:val="00B9382A"/>
    <w:rsid w:val="00BB0828"/>
    <w:rsid w:val="00C05465"/>
    <w:rsid w:val="00C4255F"/>
    <w:rsid w:val="00CA6B70"/>
    <w:rsid w:val="00CD1997"/>
    <w:rsid w:val="00D13026"/>
    <w:rsid w:val="00D30561"/>
    <w:rsid w:val="00DA078E"/>
    <w:rsid w:val="00DD0B89"/>
    <w:rsid w:val="00E119B2"/>
    <w:rsid w:val="00E863BF"/>
    <w:rsid w:val="00F232C4"/>
    <w:rsid w:val="00F55EE4"/>
    <w:rsid w:val="00FA1C88"/>
    <w:rsid w:val="00FB4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E819B89"/>
  <w15:chartTrackingRefBased/>
  <w15:docId w15:val="{307EEF1D-C348-43E0-B89B-84DE09763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A23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A23B9"/>
  </w:style>
  <w:style w:type="paragraph" w:styleId="Fuzeile">
    <w:name w:val="footer"/>
    <w:basedOn w:val="Standard"/>
    <w:link w:val="FuzeileZchn"/>
    <w:uiPriority w:val="99"/>
    <w:unhideWhenUsed/>
    <w:rsid w:val="001A23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A23B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65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6561"/>
    <w:rPr>
      <w:rFonts w:ascii="Segoe UI" w:hAnsi="Segoe UI" w:cs="Segoe UI"/>
      <w:sz w:val="18"/>
      <w:szCs w:val="18"/>
    </w:rPr>
  </w:style>
  <w:style w:type="table" w:customStyle="1" w:styleId="Tabellenraster4">
    <w:name w:val="Tabellenraster4"/>
    <w:basedOn w:val="NormaleTabelle"/>
    <w:next w:val="Tabellenraster"/>
    <w:uiPriority w:val="39"/>
    <w:rsid w:val="00116EE6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116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unhideWhenUsed/>
    <w:rsid w:val="00BB0828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BB0828"/>
    <w:rPr>
      <w:rFonts w:ascii="Calibri" w:eastAsia="Calibri" w:hAnsi="Calibri" w:cs="Times New Roman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353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536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536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53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536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01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99EDBB-CA49-48B3-AE4B-C510A8824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Mannheim</Company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user</dc:creator>
  <cp:keywords/>
  <dc:description/>
  <cp:lastModifiedBy>Julia Groß</cp:lastModifiedBy>
  <cp:revision>2</cp:revision>
  <cp:lastPrinted>2021-01-26T13:30:00Z</cp:lastPrinted>
  <dcterms:created xsi:type="dcterms:W3CDTF">2021-01-26T14:57:00Z</dcterms:created>
  <dcterms:modified xsi:type="dcterms:W3CDTF">2021-01-26T14:57:00Z</dcterms:modified>
</cp:coreProperties>
</file>